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520"/>
        <w:tblW w:w="0" w:type="auto"/>
        <w:tblLook w:val="04A0" w:firstRow="1" w:lastRow="0" w:firstColumn="1" w:lastColumn="0" w:noHBand="0" w:noVBand="1"/>
      </w:tblPr>
      <w:tblGrid>
        <w:gridCol w:w="1276"/>
        <w:gridCol w:w="246"/>
        <w:gridCol w:w="888"/>
        <w:gridCol w:w="157"/>
        <w:gridCol w:w="1686"/>
        <w:gridCol w:w="1513"/>
        <w:gridCol w:w="2084"/>
      </w:tblGrid>
      <w:tr w:rsidR="002C7B23" w:rsidRPr="009F6940" w14:paraId="1270EF4C" w14:textId="77777777" w:rsidTr="002C7B23">
        <w:tc>
          <w:tcPr>
            <w:tcW w:w="78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5036C" w14:textId="77777777" w:rsidR="002C7B23" w:rsidRPr="001A7F1D" w:rsidRDefault="002C7B23" w:rsidP="002C7B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9248725"/>
            <w:r w:rsidRPr="00FF05A4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FF05A4">
              <w:rPr>
                <w:rFonts w:ascii="Times New Roman" w:hAnsi="Times New Roman" w:cs="Times New Roman"/>
                <w:b/>
                <w:bCs/>
                <w:sz w:val="22"/>
              </w:rPr>
              <w:t>upplement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</w:rPr>
              <w:t>ary</w:t>
            </w:r>
            <w:r w:rsidRPr="00FF05A4">
              <w:rPr>
                <w:rFonts w:ascii="Times New Roman" w:hAnsi="Times New Roman" w:cs="Times New Roman"/>
                <w:b/>
                <w:bCs/>
                <w:sz w:val="22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2</w:t>
            </w:r>
            <w:r w:rsidRPr="001A7F1D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1" w:name="_Hlk89248676"/>
            <w:r w:rsidRPr="001A7F1D">
              <w:rPr>
                <w:rFonts w:ascii="Times New Roman" w:hAnsi="Times New Roman" w:cs="Times New Roman"/>
                <w:sz w:val="22"/>
              </w:rPr>
              <w:t>Bayes Factor (BF) and Posterior Probability (PP) tests for PCV3 transmission links in worldwide.</w:t>
            </w:r>
            <w:bookmarkEnd w:id="1"/>
          </w:p>
        </w:tc>
      </w:tr>
      <w:tr w:rsidR="002C7B23" w:rsidRPr="00AD4F9C" w14:paraId="25EB3BD5" w14:textId="77777777" w:rsidTr="002C7B23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98FEC5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89248775"/>
            <w:r>
              <w:rPr>
                <w:rFonts w:ascii="Times New Roman" w:hAnsi="Times New Roman" w:cs="Times New Roman"/>
              </w:rPr>
              <w:t>F</w:t>
            </w:r>
            <w:r w:rsidRPr="00AD4F9C">
              <w:rPr>
                <w:rFonts w:ascii="Times New Roman" w:hAnsi="Times New Roman" w:cs="Times New Roman"/>
              </w:rPr>
              <w:t>rom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7292F9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To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7D3845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Transition Rate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</w:tcPr>
          <w:p w14:paraId="69E4726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Bayes Facto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F&gt;3)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14:paraId="7C06A4BF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Posterior Probability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P&gt;0.3)</w:t>
            </w:r>
          </w:p>
        </w:tc>
      </w:tr>
      <w:tr w:rsidR="002C7B23" w:rsidRPr="00AD4F9C" w14:paraId="467995F7" w14:textId="77777777" w:rsidTr="002C7B23">
        <w:tc>
          <w:tcPr>
            <w:tcW w:w="1522" w:type="dxa"/>
            <w:gridSpan w:val="2"/>
            <w:tcBorders>
              <w:left w:val="nil"/>
              <w:bottom w:val="nil"/>
              <w:right w:val="nil"/>
            </w:tcBorders>
          </w:tcPr>
          <w:p w14:paraId="4C632B60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left w:val="nil"/>
              <w:bottom w:val="nil"/>
              <w:right w:val="nil"/>
            </w:tcBorders>
          </w:tcPr>
          <w:p w14:paraId="1383E947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</w:tcPr>
          <w:p w14:paraId="469915BF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8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</w:tcPr>
          <w:p w14:paraId="79E408C4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91370.49</w:t>
            </w: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</w:tcPr>
          <w:p w14:paraId="3C3132E0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1</w:t>
            </w:r>
          </w:p>
        </w:tc>
      </w:tr>
      <w:tr w:rsidR="002C7B23" w:rsidRPr="00AD4F9C" w14:paraId="7F51CC28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AEF5C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D72F7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4703FB3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148AB4A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91370.4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BE019FD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1</w:t>
            </w:r>
          </w:p>
        </w:tc>
      </w:tr>
      <w:tr w:rsidR="002C7B23" w:rsidRPr="00AD4F9C" w14:paraId="64601009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22527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7FE24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04D9507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B5B0EDF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91370.4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F567F57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1</w:t>
            </w:r>
          </w:p>
        </w:tc>
      </w:tr>
      <w:tr w:rsidR="002C7B23" w:rsidRPr="00AD4F9C" w14:paraId="0270A00F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4049B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19842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D7AEFAD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0496F34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13037.4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C3BEFF0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98599</w:t>
            </w:r>
          </w:p>
        </w:tc>
      </w:tr>
      <w:tr w:rsidR="002C7B23" w:rsidRPr="00AD4F9C" w14:paraId="32F422FE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91912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3952B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97E63FE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0CEEB27" w14:textId="77777777" w:rsidR="002C7B23" w:rsidRPr="006204F6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04F6">
              <w:rPr>
                <w:rFonts w:ascii="Times New Roman" w:hAnsi="Times New Roman" w:cs="Times New Roman"/>
              </w:rPr>
              <w:t>11405.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D2015E0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98398</w:t>
            </w:r>
          </w:p>
        </w:tc>
      </w:tr>
      <w:tr w:rsidR="002C7B23" w:rsidRPr="00AD4F9C" w14:paraId="44CC1892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F4456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D7DD2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E70AE52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3DC28C7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1432.3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0151B7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87387</w:t>
            </w:r>
          </w:p>
        </w:tc>
      </w:tr>
      <w:tr w:rsidR="002C7B23" w:rsidRPr="00AD4F9C" w14:paraId="28FAB399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77F8A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4CB31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C33EC84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2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F057C5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648.775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080D1BA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72573</w:t>
            </w:r>
          </w:p>
        </w:tc>
      </w:tr>
      <w:tr w:rsidR="002C7B23" w:rsidRPr="00AD4F9C" w14:paraId="1253B3B0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8C50E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C8713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E16A756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61E7A5D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296.837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A491FBE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41942</w:t>
            </w:r>
          </w:p>
        </w:tc>
      </w:tr>
      <w:tr w:rsidR="002C7B23" w:rsidRPr="00AD4F9C" w14:paraId="338D1D7C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11D7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500E2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0AF819F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7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80C67F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266.404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EFE0EDE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35736</w:t>
            </w:r>
          </w:p>
        </w:tc>
      </w:tr>
      <w:tr w:rsidR="002C7B23" w:rsidRPr="00AD4F9C" w14:paraId="2497B2ED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0F8C9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50F95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373BBCB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1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9F82D8B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190.354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0F7FC52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12312</w:t>
            </w:r>
          </w:p>
        </w:tc>
      </w:tr>
      <w:tr w:rsidR="002C7B23" w:rsidRPr="00AD4F9C" w14:paraId="2F8EE5A3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7FF78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08279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D2A3AAA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8197C61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180.375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4C54903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907908</w:t>
            </w:r>
          </w:p>
        </w:tc>
      </w:tr>
      <w:tr w:rsidR="002C7B23" w:rsidRPr="00AD4F9C" w14:paraId="064E511D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C671F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CDFF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A89AA93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2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E61B60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89.346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591D2B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83003</w:t>
            </w:r>
          </w:p>
        </w:tc>
      </w:tr>
      <w:tr w:rsidR="002C7B23" w:rsidRPr="00AD4F9C" w14:paraId="30D21B62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A7EB6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BAFEF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00936ED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3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C8CC011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46.6568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EB13F31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798318</w:t>
            </w:r>
          </w:p>
        </w:tc>
      </w:tr>
      <w:tr w:rsidR="002C7B23" w:rsidRPr="00AD4F9C" w14:paraId="4F9BDA29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15D9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10FC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667F50D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D30DBCD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29.6518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66D066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698418</w:t>
            </w:r>
          </w:p>
        </w:tc>
      </w:tr>
      <w:tr w:rsidR="002C7B23" w:rsidRPr="00AD4F9C" w14:paraId="29DCC65F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D4604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3C93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8C156F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51F08F0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21.3348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2A688D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638338</w:t>
            </w:r>
          </w:p>
        </w:tc>
      </w:tr>
      <w:tr w:rsidR="002C7B23" w:rsidRPr="00AD4F9C" w14:paraId="7ED72E6C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306A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3DE5C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5463C26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27E57A5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20.8761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3F5269D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622933</w:t>
            </w:r>
          </w:p>
        </w:tc>
      </w:tr>
      <w:tr w:rsidR="002C7B23" w:rsidRPr="00AD4F9C" w14:paraId="5CD2FB10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CD9D3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D3F69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BD644C1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78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618A75B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14.0998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AD94904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595235</w:t>
            </w:r>
          </w:p>
        </w:tc>
      </w:tr>
      <w:tr w:rsidR="002C7B23" w:rsidRPr="00AD4F9C" w14:paraId="3320FD5C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68223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B2CB8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C1F4492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4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6965194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13.2608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FC491F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56022</w:t>
            </w:r>
          </w:p>
        </w:tc>
      </w:tr>
      <w:tr w:rsidR="002C7B23" w:rsidRPr="00AD4F9C" w14:paraId="4905601D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48EA9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1B3E0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B5E60FA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EBB5765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9.93650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414B235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47952</w:t>
            </w:r>
          </w:p>
        </w:tc>
      </w:tr>
      <w:tr w:rsidR="002C7B23" w:rsidRPr="00AD4F9C" w14:paraId="16911C8C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50F99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46354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E138C5F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4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EFCDFD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9.31385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624384F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43337</w:t>
            </w:r>
          </w:p>
        </w:tc>
      </w:tr>
      <w:tr w:rsidR="002C7B23" w:rsidRPr="00AD4F9C" w14:paraId="7D4366F5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0E546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89409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803DC70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72C6CE3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7.47630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E59FCC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43009</w:t>
            </w:r>
          </w:p>
        </w:tc>
      </w:tr>
      <w:tr w:rsidR="002C7B23" w:rsidRPr="00AD4F9C" w14:paraId="4AF31B78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1D132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33F50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5B092DD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1FF07F8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6.70087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FE18D36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398068</w:t>
            </w:r>
          </w:p>
        </w:tc>
      </w:tr>
      <w:tr w:rsidR="002C7B23" w:rsidRPr="00AD4F9C" w14:paraId="35F06F0F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1B60A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1899C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E8CF6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A69A94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5.93857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29053E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375045</w:t>
            </w:r>
          </w:p>
        </w:tc>
      </w:tr>
      <w:tr w:rsidR="002C7B23" w:rsidRPr="00AD4F9C" w14:paraId="4957D6BB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1629F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1553D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A7FD914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9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5B7BEE3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4.61414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522F683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371401</w:t>
            </w:r>
          </w:p>
        </w:tc>
      </w:tr>
      <w:tr w:rsidR="002C7B23" w:rsidRPr="00AD4F9C" w14:paraId="054B9E6E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5A74A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lastRenderedPageBreak/>
              <w:t>Chile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F962E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DB12373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FA9CA3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4.4771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FBF9F35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346597</w:t>
            </w:r>
          </w:p>
        </w:tc>
      </w:tr>
      <w:tr w:rsidR="002C7B23" w:rsidRPr="00AD4F9C" w14:paraId="55CB0A43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9A433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D01E2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46E0E47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D265EB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3.95048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40D1AD5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327578</w:t>
            </w:r>
          </w:p>
        </w:tc>
      </w:tr>
      <w:tr w:rsidR="002C7B23" w:rsidRPr="00AD4F9C" w14:paraId="00FE900B" w14:textId="77777777" w:rsidTr="002C7B23"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57E9C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71173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E951609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87B2605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3.53595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76E63FD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321962</w:t>
            </w:r>
          </w:p>
        </w:tc>
      </w:tr>
      <w:tr w:rsidR="002C7B23" w:rsidRPr="00AD4F9C" w14:paraId="2E9D1BB9" w14:textId="77777777" w:rsidTr="002C7B23"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</w:tcPr>
          <w:p w14:paraId="40E8B323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right w:val="nil"/>
            </w:tcBorders>
          </w:tcPr>
          <w:p w14:paraId="3A2D27F3" w14:textId="77777777" w:rsidR="002C7B23" w:rsidRPr="00AD4F9C" w:rsidRDefault="002C7B23" w:rsidP="002C7B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4F9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</w:tcPr>
          <w:p w14:paraId="7162593C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62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65064955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3.10647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</w:tcPr>
          <w:p w14:paraId="3D382981" w14:textId="77777777" w:rsidR="002C7B23" w:rsidRPr="006204F6" w:rsidRDefault="002C7B23" w:rsidP="002C7B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04F6">
              <w:rPr>
                <w:rFonts w:ascii="Times New Roman" w:eastAsia="等线" w:hAnsi="Times New Roman" w:cs="Times New Roman"/>
                <w:color w:val="000000"/>
                <w:sz w:val="22"/>
              </w:rPr>
              <w:t>0.305145</w:t>
            </w:r>
          </w:p>
        </w:tc>
      </w:tr>
      <w:bookmarkEnd w:id="2"/>
    </w:tbl>
    <w:p w14:paraId="265A701D" w14:textId="77777777" w:rsidR="00CE1532" w:rsidRDefault="00CE1532">
      <w:pPr>
        <w:rPr>
          <w:rFonts w:hint="eastAsia"/>
        </w:rPr>
      </w:pPr>
    </w:p>
    <w:p w14:paraId="6EC65A5C" w14:textId="77777777" w:rsidR="00336AC4" w:rsidRPr="00AD4F9C" w:rsidRDefault="00336AC4" w:rsidP="006204F6">
      <w:pPr>
        <w:spacing w:line="360" w:lineRule="auto"/>
        <w:rPr>
          <w:rFonts w:ascii="Times New Roman" w:hAnsi="Times New Roman" w:cs="Times New Roman"/>
        </w:rPr>
      </w:pPr>
    </w:p>
    <w:sectPr w:rsidR="00336AC4" w:rsidRPr="00AD4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9D584" w14:textId="77777777" w:rsidR="0054775B" w:rsidRDefault="0054775B" w:rsidP="00BA2625">
      <w:r>
        <w:separator/>
      </w:r>
    </w:p>
  </w:endnote>
  <w:endnote w:type="continuationSeparator" w:id="0">
    <w:p w14:paraId="6E89E3C2" w14:textId="77777777" w:rsidR="0054775B" w:rsidRDefault="0054775B" w:rsidP="00BA2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49DF2" w14:textId="77777777" w:rsidR="0054775B" w:rsidRDefault="0054775B" w:rsidP="00BA2625">
      <w:r>
        <w:separator/>
      </w:r>
    </w:p>
  </w:footnote>
  <w:footnote w:type="continuationSeparator" w:id="0">
    <w:p w14:paraId="65212A4E" w14:textId="77777777" w:rsidR="0054775B" w:rsidRDefault="0054775B" w:rsidP="00BA2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54"/>
    <w:rsid w:val="001A7F1D"/>
    <w:rsid w:val="001F6799"/>
    <w:rsid w:val="00210861"/>
    <w:rsid w:val="002C7B23"/>
    <w:rsid w:val="00336AC4"/>
    <w:rsid w:val="00456E5F"/>
    <w:rsid w:val="0054775B"/>
    <w:rsid w:val="005A164A"/>
    <w:rsid w:val="006204F6"/>
    <w:rsid w:val="00834E31"/>
    <w:rsid w:val="00847B54"/>
    <w:rsid w:val="00882DCC"/>
    <w:rsid w:val="008B4631"/>
    <w:rsid w:val="008D694C"/>
    <w:rsid w:val="0094768B"/>
    <w:rsid w:val="009F6940"/>
    <w:rsid w:val="00A05D54"/>
    <w:rsid w:val="00AD4F9C"/>
    <w:rsid w:val="00AD676E"/>
    <w:rsid w:val="00BA2625"/>
    <w:rsid w:val="00CE1532"/>
    <w:rsid w:val="00E13A27"/>
    <w:rsid w:val="00F26441"/>
    <w:rsid w:val="00FF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F0BC3"/>
  <w15:chartTrackingRefBased/>
  <w15:docId w15:val="{B731DF81-8F4F-4A49-98CA-9C6C6E4D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7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2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26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2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2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佣楸</dc:creator>
  <cp:keywords/>
  <dc:description/>
  <cp:lastModifiedBy>磊 侯</cp:lastModifiedBy>
  <cp:revision>10</cp:revision>
  <dcterms:created xsi:type="dcterms:W3CDTF">2021-09-22T01:17:00Z</dcterms:created>
  <dcterms:modified xsi:type="dcterms:W3CDTF">2022-04-16T14:02:00Z</dcterms:modified>
</cp:coreProperties>
</file>